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3983A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t>Immediate post-exercise blood pressure and arterial compliance in middle-aged and older normotensive females: A cross-sectional study</w:t>
      </w:r>
    </w:p>
    <w:p w14:paraId="73F3B14C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E5B4B5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EA05BD">
        <w:rPr>
          <w:rFonts w:ascii="Times New Roman" w:hAnsi="Times New Roman" w:cs="Times New Roman"/>
          <w:b/>
          <w:bCs/>
          <w:sz w:val="24"/>
          <w:szCs w:val="24"/>
          <w:lang w:val="en"/>
        </w:rPr>
        <w:t>Eduardo C. Costa</w:t>
      </w:r>
      <w:r w:rsidRPr="00EA05B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"/>
        </w:rPr>
        <w:t>1,*</w:t>
      </w:r>
      <w:r w:rsidRPr="00EA05BD">
        <w:rPr>
          <w:rFonts w:ascii="Times New Roman" w:hAnsi="Times New Roman" w:cs="Times New Roman"/>
          <w:b/>
          <w:bCs/>
          <w:sz w:val="24"/>
          <w:szCs w:val="24"/>
          <w:lang w:val="en"/>
        </w:rPr>
        <w:t>, Kevin F. Boreskie</w:t>
      </w:r>
      <w:r w:rsidRPr="00EA05B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"/>
        </w:rPr>
        <w:t>2,3</w:t>
      </w:r>
      <w:r w:rsidRPr="00EA05BD">
        <w:rPr>
          <w:rFonts w:ascii="Times New Roman" w:hAnsi="Times New Roman" w:cs="Times New Roman"/>
          <w:b/>
          <w:bCs/>
          <w:sz w:val="24"/>
          <w:szCs w:val="24"/>
          <w:lang w:val="en"/>
        </w:rPr>
        <w:t>, Dustin S. Kehler</w:t>
      </w:r>
      <w:r w:rsidRPr="00EA05B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"/>
        </w:rPr>
        <w:t>2,3,4</w:t>
      </w:r>
      <w:r w:rsidRPr="00EA05BD">
        <w:rPr>
          <w:rFonts w:ascii="Times New Roman" w:hAnsi="Times New Roman" w:cs="Times New Roman"/>
          <w:b/>
          <w:bCs/>
          <w:sz w:val="24"/>
          <w:szCs w:val="24"/>
          <w:lang w:val="en"/>
        </w:rPr>
        <w:t>,</w:t>
      </w:r>
      <w:r w:rsidRPr="00EA05B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"/>
        </w:rPr>
        <w:t xml:space="preserve"> </w:t>
      </w:r>
      <w:r w:rsidRPr="00EA05BD">
        <w:rPr>
          <w:rFonts w:ascii="Times New Roman" w:hAnsi="Times New Roman" w:cs="Times New Roman"/>
          <w:b/>
          <w:bCs/>
          <w:sz w:val="24"/>
          <w:szCs w:val="24"/>
          <w:lang w:val="en"/>
        </w:rPr>
        <w:t>David E. Kent</w:t>
      </w:r>
      <w:r w:rsidRPr="00EA05B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"/>
        </w:rPr>
        <w:t>2,3</w:t>
      </w:r>
      <w:r w:rsidRPr="00EA05BD">
        <w:rPr>
          <w:rFonts w:ascii="Times New Roman" w:hAnsi="Times New Roman" w:cs="Times New Roman"/>
          <w:b/>
          <w:bCs/>
          <w:sz w:val="24"/>
          <w:szCs w:val="24"/>
          <w:lang w:val="en"/>
        </w:rPr>
        <w:t>, Jacqueline L. Hay</w:t>
      </w:r>
      <w:r w:rsidRPr="00EA05B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"/>
        </w:rPr>
        <w:t>2,3</w:t>
      </w:r>
      <w:r w:rsidRPr="00EA05BD">
        <w:rPr>
          <w:rFonts w:ascii="Times New Roman" w:hAnsi="Times New Roman" w:cs="Times New Roman"/>
          <w:b/>
          <w:bCs/>
          <w:sz w:val="24"/>
          <w:szCs w:val="24"/>
          <w:lang w:val="en"/>
        </w:rPr>
        <w:t>, Rakesh C. Arora</w:t>
      </w:r>
      <w:r w:rsidRPr="00EA05B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"/>
        </w:rPr>
        <w:t>3,5,6</w:t>
      </w:r>
      <w:r w:rsidRPr="00EA05BD">
        <w:rPr>
          <w:rFonts w:ascii="Times New Roman" w:hAnsi="Times New Roman" w:cs="Times New Roman"/>
          <w:b/>
          <w:bCs/>
          <w:sz w:val="24"/>
          <w:szCs w:val="24"/>
          <w:lang w:val="en"/>
        </w:rPr>
        <w:t>, Rodrigo A.V. Browne</w:t>
      </w:r>
      <w:r w:rsidRPr="00EA05B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"/>
        </w:rPr>
        <w:t>1</w:t>
      </w:r>
      <w:r w:rsidRPr="00EA05BD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&amp; Todd A. Duhamel</w:t>
      </w:r>
      <w:r w:rsidRPr="00EA05B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"/>
        </w:rPr>
        <w:t>2,3,5</w:t>
      </w:r>
    </w:p>
    <w:p w14:paraId="15526696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"/>
        </w:rPr>
      </w:pPr>
    </w:p>
    <w:p w14:paraId="15365260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Pr="00EA05BD">
        <w:rPr>
          <w:rFonts w:ascii="Times New Roman" w:hAnsi="Times New Roman" w:cs="Times New Roman"/>
          <w:sz w:val="24"/>
          <w:szCs w:val="24"/>
          <w:lang w:val="en"/>
        </w:rPr>
        <w:t>Department of Physical Education, Federal University of Rio Grande do Norte, Natal, Brazil</w:t>
      </w:r>
    </w:p>
    <w:p w14:paraId="6002E418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 w:rsidRPr="00EA05BD">
        <w:rPr>
          <w:rFonts w:ascii="Times New Roman" w:hAnsi="Times New Roman" w:cs="Times New Roman"/>
          <w:sz w:val="24"/>
          <w:szCs w:val="24"/>
          <w:lang w:val="en"/>
        </w:rPr>
        <w:t>Health, Leisure &amp; Human Performance Research Institute, Faculty of Kinesiology &amp; Recreation Management, University of Manitoba, Winnipeg, Canada</w:t>
      </w:r>
    </w:p>
    <w:p w14:paraId="69F567E6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3</w:t>
      </w:r>
      <w:r w:rsidRPr="00EA05BD">
        <w:rPr>
          <w:rFonts w:ascii="Times New Roman" w:hAnsi="Times New Roman" w:cs="Times New Roman"/>
          <w:sz w:val="24"/>
          <w:szCs w:val="24"/>
          <w:lang w:val="en"/>
        </w:rPr>
        <w:t xml:space="preserve">Institute of Cardiovascular Sciences, St-Boniface Hospital 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"/>
        </w:rPr>
        <w:t>Albrechtsen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"/>
        </w:rPr>
        <w:t xml:space="preserve"> Research Centre, Winnipeg, Canada</w:t>
      </w:r>
    </w:p>
    <w:p w14:paraId="069FD413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4</w:t>
      </w:r>
      <w:r w:rsidRPr="00EA05BD">
        <w:rPr>
          <w:rFonts w:ascii="Times New Roman" w:hAnsi="Times New Roman" w:cs="Times New Roman"/>
          <w:sz w:val="24"/>
          <w:szCs w:val="24"/>
          <w:lang w:val="en"/>
        </w:rPr>
        <w:t>Division of Geriatric Medicine, Dalhousie University, Halifax, Canada</w:t>
      </w:r>
    </w:p>
    <w:p w14:paraId="3C97977F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5</w:t>
      </w:r>
      <w:r w:rsidRPr="00EA05BD">
        <w:rPr>
          <w:rFonts w:ascii="Times New Roman" w:hAnsi="Times New Roman" w:cs="Times New Roman"/>
          <w:sz w:val="24"/>
          <w:szCs w:val="24"/>
          <w:lang w:val="en"/>
        </w:rPr>
        <w:t xml:space="preserve">Cardiac Sciences Program, St-Boniface Hospital 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"/>
        </w:rPr>
        <w:t>Albrechtsen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"/>
        </w:rPr>
        <w:t xml:space="preserve"> Research Centre, Winnipeg, Canada</w:t>
      </w:r>
    </w:p>
    <w:p w14:paraId="1E9BBEA0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6</w:t>
      </w:r>
      <w:r w:rsidRPr="00EA05BD">
        <w:rPr>
          <w:rFonts w:ascii="Times New Roman" w:hAnsi="Times New Roman" w:cs="Times New Roman"/>
          <w:sz w:val="24"/>
          <w:szCs w:val="24"/>
          <w:lang w:val="en"/>
        </w:rPr>
        <w:t xml:space="preserve">Department of Surgery, Max 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"/>
        </w:rPr>
        <w:t>Rady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"/>
        </w:rPr>
        <w:t xml:space="preserve"> College of Medicine, University of Manitoba, Winnipeg, Canada</w:t>
      </w:r>
    </w:p>
    <w:p w14:paraId="21F349FC" w14:textId="57ECD1A5" w:rsidR="003510D3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EA05BD">
        <w:rPr>
          <w:rFonts w:ascii="Times New Roman" w:hAnsi="Times New Roman" w:cs="Times New Roman"/>
          <w:sz w:val="24"/>
          <w:szCs w:val="24"/>
          <w:lang w:val="en"/>
        </w:rPr>
        <w:t>*</w:t>
      </w:r>
      <w:hyperlink r:id="rId4" w:history="1">
        <w:r w:rsidRPr="00EA05BD">
          <w:rPr>
            <w:rStyle w:val="Hiperlink"/>
            <w:rFonts w:ascii="Times New Roman" w:eastAsia="Times New Roman" w:hAnsi="Times New Roman" w:cs="Times New Roman"/>
            <w:sz w:val="24"/>
            <w:szCs w:val="24"/>
            <w:shd w:val="clear" w:color="auto" w:fill="FFFFFF"/>
            <w:lang w:val="en-US" w:eastAsia="pt-BR"/>
          </w:rPr>
          <w:t>ecc@ufrnet.br</w:t>
        </w:r>
      </w:hyperlink>
    </w:p>
    <w:p w14:paraId="0D69FC7A" w14:textId="77777777" w:rsidR="003510D3" w:rsidRPr="00EA05BD" w:rsidRDefault="003510D3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3398C2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7820F1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94AEEA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074064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3E200F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60B038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554D34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7F9D35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BEC184" w14:textId="77777777" w:rsidR="00571F20" w:rsidRPr="00EA05BD" w:rsidRDefault="00571F20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3FB7D0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. Bivariate analysis of the participants with and without reduced small arterial compliance (n = 548). </w:t>
      </w:r>
    </w:p>
    <w:tbl>
      <w:tblPr>
        <w:tblStyle w:val="Tabelacomgrade"/>
        <w:tblW w:w="57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4"/>
        <w:gridCol w:w="1918"/>
        <w:gridCol w:w="2009"/>
        <w:gridCol w:w="1429"/>
      </w:tblGrid>
      <w:tr w:rsidR="00617FB7" w:rsidRPr="00EA05BD" w14:paraId="2243EE63" w14:textId="77777777" w:rsidTr="008D50F8">
        <w:trPr>
          <w:trHeight w:val="454"/>
          <w:jc w:val="center"/>
        </w:trPr>
        <w:tc>
          <w:tcPr>
            <w:tcW w:w="2590" w:type="pct"/>
            <w:tcBorders>
              <w:top w:val="single" w:sz="4" w:space="0" w:color="auto"/>
            </w:tcBorders>
          </w:tcPr>
          <w:p w14:paraId="357B956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7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1E9CE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duced Small Arterial Compliance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6E753A2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617FB7" w:rsidRPr="00EA05BD" w14:paraId="0777C499" w14:textId="77777777" w:rsidTr="008D50F8">
        <w:trPr>
          <w:trHeight w:val="454"/>
          <w:jc w:val="center"/>
        </w:trPr>
        <w:tc>
          <w:tcPr>
            <w:tcW w:w="2590" w:type="pct"/>
            <w:tcBorders>
              <w:bottom w:val="single" w:sz="4" w:space="0" w:color="auto"/>
            </w:tcBorders>
          </w:tcPr>
          <w:p w14:paraId="231D231C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2FD8A62A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256B6D8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2556A15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17FB7" w:rsidRPr="00EA05BD" w14:paraId="6F3D5925" w14:textId="77777777" w:rsidTr="008D50F8">
        <w:trPr>
          <w:trHeight w:val="454"/>
          <w:jc w:val="center"/>
        </w:trPr>
        <w:tc>
          <w:tcPr>
            <w:tcW w:w="2590" w:type="pct"/>
            <w:tcBorders>
              <w:top w:val="single" w:sz="4" w:space="0" w:color="auto"/>
            </w:tcBorders>
          </w:tcPr>
          <w:p w14:paraId="18BDD416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457E13C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 (44%)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10CA881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 (56%)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44D30A4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7FB7" w:rsidRPr="00EA05BD" w14:paraId="74583305" w14:textId="77777777" w:rsidTr="008D50F8">
        <w:trPr>
          <w:trHeight w:val="454"/>
          <w:jc w:val="center"/>
        </w:trPr>
        <w:tc>
          <w:tcPr>
            <w:tcW w:w="2590" w:type="pct"/>
          </w:tcPr>
          <w:p w14:paraId="1F91D21C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863" w:type="pct"/>
          </w:tcPr>
          <w:p w14:paraId="383644C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4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14F9608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3DF8296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42</w:t>
            </w:r>
          </w:p>
        </w:tc>
      </w:tr>
      <w:tr w:rsidR="00617FB7" w:rsidRPr="00EA05BD" w14:paraId="72F388C6" w14:textId="77777777" w:rsidTr="008D50F8">
        <w:trPr>
          <w:trHeight w:val="454"/>
          <w:jc w:val="center"/>
        </w:trPr>
        <w:tc>
          <w:tcPr>
            <w:tcW w:w="2590" w:type="pct"/>
          </w:tcPr>
          <w:p w14:paraId="76AA3D46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 (kg/m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63" w:type="pct"/>
          </w:tcPr>
          <w:p w14:paraId="7BFDAD5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4.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1.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7.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4DF11AF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5.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3.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8.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35A4162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001</w:t>
            </w:r>
          </w:p>
        </w:tc>
      </w:tr>
      <w:tr w:rsidR="00617FB7" w:rsidRPr="00EA05BD" w14:paraId="5394C764" w14:textId="77777777" w:rsidTr="008D50F8">
        <w:trPr>
          <w:trHeight w:val="454"/>
          <w:jc w:val="center"/>
        </w:trPr>
        <w:tc>
          <w:tcPr>
            <w:tcW w:w="2590" w:type="pct"/>
          </w:tcPr>
          <w:p w14:paraId="03D2F843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glucose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63" w:type="pct"/>
          </w:tcPr>
          <w:p w14:paraId="4F8ADE3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2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9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6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1D7B761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2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9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6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246F0EBA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815</w:t>
            </w:r>
          </w:p>
        </w:tc>
      </w:tr>
      <w:tr w:rsidR="00617FB7" w:rsidRPr="00EA05BD" w14:paraId="66111E38" w14:textId="77777777" w:rsidTr="008D50F8">
        <w:trPr>
          <w:trHeight w:val="454"/>
          <w:jc w:val="center"/>
        </w:trPr>
        <w:tc>
          <w:tcPr>
            <w:tcW w:w="2590" w:type="pct"/>
          </w:tcPr>
          <w:p w14:paraId="0DB22EA8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63" w:type="pct"/>
          </w:tcPr>
          <w:p w14:paraId="07B4A90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8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6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2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38C4CAF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7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2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70AADDE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39</w:t>
            </w:r>
          </w:p>
        </w:tc>
      </w:tr>
      <w:tr w:rsidR="00617FB7" w:rsidRPr="00EA05BD" w14:paraId="3F0FAB9D" w14:textId="77777777" w:rsidTr="008D50F8">
        <w:trPr>
          <w:trHeight w:val="454"/>
          <w:jc w:val="center"/>
        </w:trPr>
        <w:tc>
          <w:tcPr>
            <w:tcW w:w="2590" w:type="pct"/>
          </w:tcPr>
          <w:p w14:paraId="39C1490C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-cholesterol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63" w:type="pct"/>
          </w:tcPr>
          <w:p w14:paraId="471C311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8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6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2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1F952AF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8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5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1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389ECC4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47</w:t>
            </w:r>
          </w:p>
        </w:tc>
      </w:tr>
      <w:tr w:rsidR="00617FB7" w:rsidRPr="00EA05BD" w14:paraId="219AE187" w14:textId="77777777" w:rsidTr="008D50F8">
        <w:trPr>
          <w:trHeight w:val="454"/>
          <w:jc w:val="center"/>
        </w:trPr>
        <w:tc>
          <w:tcPr>
            <w:tcW w:w="2590" w:type="pct"/>
          </w:tcPr>
          <w:p w14:paraId="57378E7C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-cholesterol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63" w:type="pct"/>
          </w:tcPr>
          <w:p w14:paraId="09620CD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44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9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1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1192FC6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4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7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0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4EEAD28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222</w:t>
            </w:r>
          </w:p>
        </w:tc>
      </w:tr>
      <w:tr w:rsidR="00617FB7" w:rsidRPr="00EA05BD" w14:paraId="4F3465A0" w14:textId="77777777" w:rsidTr="008D50F8">
        <w:trPr>
          <w:trHeight w:val="454"/>
          <w:jc w:val="center"/>
        </w:trPr>
        <w:tc>
          <w:tcPr>
            <w:tcW w:w="2590" w:type="pct"/>
          </w:tcPr>
          <w:p w14:paraId="4DCACE23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63" w:type="pct"/>
          </w:tcPr>
          <w:p w14:paraId="7852E33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5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0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.1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1EE482CA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4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7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9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3F7A3AF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0</w:t>
            </w:r>
          </w:p>
        </w:tc>
      </w:tr>
      <w:tr w:rsidR="00617FB7" w:rsidRPr="00EA05BD" w14:paraId="5121D069" w14:textId="77777777" w:rsidTr="008D50F8">
        <w:trPr>
          <w:trHeight w:val="454"/>
          <w:jc w:val="center"/>
        </w:trPr>
        <w:tc>
          <w:tcPr>
            <w:tcW w:w="2590" w:type="pct"/>
          </w:tcPr>
          <w:p w14:paraId="282B93CD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ing systolic BP (mmHg)</w:t>
            </w:r>
          </w:p>
        </w:tc>
        <w:tc>
          <w:tcPr>
            <w:tcW w:w="863" w:type="pct"/>
          </w:tcPr>
          <w:p w14:paraId="2AD1EFC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52E9342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5782D49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17FB7" w:rsidRPr="00EA05BD" w14:paraId="4D2E0F69" w14:textId="77777777" w:rsidTr="008D50F8">
        <w:trPr>
          <w:trHeight w:val="454"/>
          <w:jc w:val="center"/>
        </w:trPr>
        <w:tc>
          <w:tcPr>
            <w:tcW w:w="2590" w:type="pct"/>
          </w:tcPr>
          <w:p w14:paraId="19453127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ing diastolic BP (mmHg)</w:t>
            </w:r>
          </w:p>
        </w:tc>
        <w:tc>
          <w:tcPr>
            <w:tcW w:w="863" w:type="pct"/>
          </w:tcPr>
          <w:p w14:paraId="0E7B52F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2C2A0D7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645287B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17FB7" w:rsidRPr="00EA05BD" w14:paraId="09BE62CF" w14:textId="77777777" w:rsidTr="008D50F8">
        <w:trPr>
          <w:trHeight w:val="454"/>
          <w:jc w:val="center"/>
        </w:trPr>
        <w:tc>
          <w:tcPr>
            <w:tcW w:w="2590" w:type="pct"/>
          </w:tcPr>
          <w:p w14:paraId="7B12205C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ing pulse pressure (mmHg)</w:t>
            </w:r>
          </w:p>
        </w:tc>
        <w:tc>
          <w:tcPr>
            <w:tcW w:w="863" w:type="pct"/>
          </w:tcPr>
          <w:p w14:paraId="017054E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4D74B4C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1147C78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</w:t>
            </w:r>
          </w:p>
        </w:tc>
      </w:tr>
      <w:tr w:rsidR="00617FB7" w:rsidRPr="00EA05BD" w14:paraId="4634E295" w14:textId="77777777" w:rsidTr="008D50F8">
        <w:trPr>
          <w:trHeight w:val="454"/>
          <w:jc w:val="center"/>
        </w:trPr>
        <w:tc>
          <w:tcPr>
            <w:tcW w:w="2590" w:type="pct"/>
          </w:tcPr>
          <w:p w14:paraId="67E14DBA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diate post-exercise systolic BP (mmHg)</w:t>
            </w:r>
          </w:p>
        </w:tc>
        <w:tc>
          <w:tcPr>
            <w:tcW w:w="863" w:type="pct"/>
          </w:tcPr>
          <w:p w14:paraId="496FD10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5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61B3E2E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5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4D15539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01</w:t>
            </w:r>
          </w:p>
        </w:tc>
      </w:tr>
      <w:tr w:rsidR="00617FB7" w:rsidRPr="00EA05BD" w14:paraId="7407FD88" w14:textId="77777777" w:rsidTr="008D50F8">
        <w:trPr>
          <w:trHeight w:val="454"/>
          <w:jc w:val="center"/>
        </w:trPr>
        <w:tc>
          <w:tcPr>
            <w:tcW w:w="2590" w:type="pct"/>
          </w:tcPr>
          <w:p w14:paraId="75E54B56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 in immediate post-exercise systolic BP (mmHg)</w:t>
            </w:r>
          </w:p>
        </w:tc>
        <w:tc>
          <w:tcPr>
            <w:tcW w:w="863" w:type="pct"/>
          </w:tcPr>
          <w:p w14:paraId="788820F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1964C3C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49B65C8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825</w:t>
            </w:r>
          </w:p>
        </w:tc>
      </w:tr>
      <w:tr w:rsidR="00617FB7" w:rsidRPr="00EA05BD" w14:paraId="30CFD156" w14:textId="77777777" w:rsidTr="008D50F8">
        <w:trPr>
          <w:trHeight w:val="454"/>
          <w:jc w:val="center"/>
        </w:trPr>
        <w:tc>
          <w:tcPr>
            <w:tcW w:w="2590" w:type="pct"/>
          </w:tcPr>
          <w:p w14:paraId="7196327B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minute walking test (m)</w:t>
            </w:r>
          </w:p>
        </w:tc>
        <w:tc>
          <w:tcPr>
            <w:tcW w:w="863" w:type="pct"/>
          </w:tcPr>
          <w:p w14:paraId="2A1B7E1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7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2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1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4" w:type="pct"/>
          </w:tcPr>
          <w:p w14:paraId="7BBFFC8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8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4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3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3" w:type="pct"/>
          </w:tcPr>
          <w:p w14:paraId="0F46F91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32</w:t>
            </w:r>
          </w:p>
        </w:tc>
      </w:tr>
      <w:tr w:rsidR="00617FB7" w:rsidRPr="00EA05BD" w14:paraId="0F76C47D" w14:textId="77777777" w:rsidTr="008D50F8">
        <w:trPr>
          <w:trHeight w:val="454"/>
          <w:jc w:val="center"/>
        </w:trPr>
        <w:tc>
          <w:tcPr>
            <w:tcW w:w="2590" w:type="pct"/>
          </w:tcPr>
          <w:p w14:paraId="2F9E9720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-frailty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863" w:type="pct"/>
          </w:tcPr>
          <w:p w14:paraId="72187A0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53.1%)</w:t>
            </w:r>
          </w:p>
        </w:tc>
        <w:tc>
          <w:tcPr>
            <w:tcW w:w="904" w:type="pct"/>
          </w:tcPr>
          <w:p w14:paraId="300DF20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37.8%)</w:t>
            </w:r>
          </w:p>
        </w:tc>
        <w:tc>
          <w:tcPr>
            <w:tcW w:w="643" w:type="pct"/>
          </w:tcPr>
          <w:p w14:paraId="220AB2B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17FB7" w:rsidRPr="00EA05BD" w14:paraId="3F01C4CD" w14:textId="77777777" w:rsidTr="008D50F8">
        <w:trPr>
          <w:trHeight w:val="454"/>
          <w:jc w:val="center"/>
        </w:trPr>
        <w:tc>
          <w:tcPr>
            <w:tcW w:w="2590" w:type="pct"/>
          </w:tcPr>
          <w:p w14:paraId="5A5CB71E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-smokers/smokers (n %)</w:t>
            </w:r>
          </w:p>
        </w:tc>
        <w:tc>
          <w:tcPr>
            <w:tcW w:w="863" w:type="pct"/>
          </w:tcPr>
          <w:p w14:paraId="31E9CD3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45.2%)</w:t>
            </w:r>
          </w:p>
        </w:tc>
        <w:tc>
          <w:tcPr>
            <w:tcW w:w="904" w:type="pct"/>
          </w:tcPr>
          <w:p w14:paraId="7172B69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36.5%)</w:t>
            </w:r>
          </w:p>
        </w:tc>
        <w:tc>
          <w:tcPr>
            <w:tcW w:w="643" w:type="pct"/>
          </w:tcPr>
          <w:p w14:paraId="58D358C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617FB7" w:rsidRPr="00EA05BD" w14:paraId="65AFD3B0" w14:textId="77777777" w:rsidTr="008D50F8">
        <w:trPr>
          <w:trHeight w:val="454"/>
          <w:jc w:val="center"/>
        </w:trPr>
        <w:tc>
          <w:tcPr>
            <w:tcW w:w="2590" w:type="pct"/>
          </w:tcPr>
          <w:p w14:paraId="41E7C5A3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dication (n, %)</w:t>
            </w:r>
          </w:p>
        </w:tc>
        <w:tc>
          <w:tcPr>
            <w:tcW w:w="863" w:type="pct"/>
          </w:tcPr>
          <w:p w14:paraId="7395DDE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7%)</w:t>
            </w:r>
          </w:p>
        </w:tc>
        <w:tc>
          <w:tcPr>
            <w:tcW w:w="904" w:type="pct"/>
          </w:tcPr>
          <w:p w14:paraId="576E98A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%)</w:t>
            </w:r>
          </w:p>
        </w:tc>
        <w:tc>
          <w:tcPr>
            <w:tcW w:w="643" w:type="pct"/>
          </w:tcPr>
          <w:p w14:paraId="48E3C95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</w:tr>
      <w:tr w:rsidR="00617FB7" w:rsidRPr="00EA05BD" w14:paraId="48BF7976" w14:textId="77777777" w:rsidTr="008D50F8">
        <w:trPr>
          <w:trHeight w:val="454"/>
          <w:jc w:val="center"/>
        </w:trPr>
        <w:tc>
          <w:tcPr>
            <w:tcW w:w="2590" w:type="pct"/>
            <w:tcBorders>
              <w:bottom w:val="single" w:sz="4" w:space="0" w:color="auto"/>
            </w:tcBorders>
          </w:tcPr>
          <w:p w14:paraId="2558F2E9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-lowering medication (n, %)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606BA4A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1.6%)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1C990DAA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13.4%)</w:t>
            </w:r>
          </w:p>
        </w:tc>
        <w:tc>
          <w:tcPr>
            <w:tcW w:w="643" w:type="pct"/>
            <w:tcBorders>
              <w:bottom w:val="single" w:sz="4" w:space="0" w:color="auto"/>
            </w:tcBorders>
          </w:tcPr>
          <w:p w14:paraId="36ADE88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43</w:t>
            </w:r>
          </w:p>
        </w:tc>
      </w:tr>
    </w:tbl>
    <w:p w14:paraId="74A37097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sz w:val="24"/>
          <w:szCs w:val="24"/>
          <w:lang w:val="en-US"/>
        </w:rPr>
        <w:t>Abbreviations: BP, blood pressure.</w:t>
      </w:r>
    </w:p>
    <w:p w14:paraId="3D23510F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sz w:val="24"/>
          <w:szCs w:val="24"/>
          <w:lang w:val="en-US"/>
        </w:rPr>
        <w:t>Data are expressed as median and percentiles 25-75.</w:t>
      </w:r>
      <w:r w:rsidRPr="00EA05B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br w:type="page"/>
      </w:r>
    </w:p>
    <w:p w14:paraId="0EE97E33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. Bivariate analysis of the participants with and without reduced large arterial compliance (n = 548). </w:t>
      </w:r>
    </w:p>
    <w:tbl>
      <w:tblPr>
        <w:tblStyle w:val="Tabelacomgrade"/>
        <w:tblW w:w="570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1"/>
        <w:gridCol w:w="1878"/>
        <w:gridCol w:w="2010"/>
        <w:gridCol w:w="1429"/>
      </w:tblGrid>
      <w:tr w:rsidR="005A1377" w:rsidRPr="00EA05BD" w14:paraId="5467DB42" w14:textId="77777777" w:rsidTr="005A1377">
        <w:trPr>
          <w:trHeight w:val="454"/>
          <w:jc w:val="center"/>
        </w:trPr>
        <w:tc>
          <w:tcPr>
            <w:tcW w:w="2611" w:type="pct"/>
            <w:tcBorders>
              <w:top w:val="single" w:sz="4" w:space="0" w:color="auto"/>
            </w:tcBorders>
          </w:tcPr>
          <w:p w14:paraId="2E9B248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7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D4F2C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duced Large Arterial Compliance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5472D52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5A1377" w:rsidRPr="00EA05BD" w14:paraId="73D49389" w14:textId="77777777" w:rsidTr="005A1377">
        <w:trPr>
          <w:trHeight w:val="454"/>
          <w:jc w:val="center"/>
        </w:trPr>
        <w:tc>
          <w:tcPr>
            <w:tcW w:w="2611" w:type="pct"/>
            <w:tcBorders>
              <w:bottom w:val="single" w:sz="4" w:space="0" w:color="auto"/>
            </w:tcBorders>
          </w:tcPr>
          <w:p w14:paraId="2F53659E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2D6E34C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77EC13C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36BFB6C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A1377" w:rsidRPr="00EA05BD" w14:paraId="5E524109" w14:textId="77777777" w:rsidTr="005A1377">
        <w:trPr>
          <w:trHeight w:val="454"/>
          <w:jc w:val="center"/>
        </w:trPr>
        <w:tc>
          <w:tcPr>
            <w:tcW w:w="2611" w:type="pct"/>
            <w:tcBorders>
              <w:top w:val="single" w:sz="4" w:space="0" w:color="auto"/>
            </w:tcBorders>
          </w:tcPr>
          <w:p w14:paraId="3D2CF065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000F35D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15.1%)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62909F0A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 (84.9%)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6132361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1377" w:rsidRPr="00EA05BD" w14:paraId="7E236601" w14:textId="77777777" w:rsidTr="005A1377">
        <w:trPr>
          <w:trHeight w:val="454"/>
          <w:jc w:val="center"/>
        </w:trPr>
        <w:tc>
          <w:tcPr>
            <w:tcW w:w="2611" w:type="pct"/>
          </w:tcPr>
          <w:p w14:paraId="1495DBF3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844" w:type="pct"/>
          </w:tcPr>
          <w:p w14:paraId="5423BF6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7A72F99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27DDAC3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&lt;0.001</w:t>
            </w:r>
          </w:p>
        </w:tc>
      </w:tr>
      <w:tr w:rsidR="005A1377" w:rsidRPr="00EA05BD" w14:paraId="2A16EBAF" w14:textId="77777777" w:rsidTr="005A1377">
        <w:trPr>
          <w:trHeight w:val="454"/>
          <w:jc w:val="center"/>
        </w:trPr>
        <w:tc>
          <w:tcPr>
            <w:tcW w:w="2611" w:type="pct"/>
          </w:tcPr>
          <w:p w14:paraId="2F0D39E3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 (kg/m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4" w:type="pct"/>
          </w:tcPr>
          <w:p w14:paraId="2972875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4.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1.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7.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29BDFDB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5.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2.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8.4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78BA9C9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4</w:t>
            </w:r>
          </w:p>
        </w:tc>
      </w:tr>
      <w:tr w:rsidR="005A1377" w:rsidRPr="00EA05BD" w14:paraId="197198D4" w14:textId="77777777" w:rsidTr="005A1377">
        <w:trPr>
          <w:trHeight w:val="454"/>
          <w:jc w:val="center"/>
        </w:trPr>
        <w:tc>
          <w:tcPr>
            <w:tcW w:w="2611" w:type="pct"/>
          </w:tcPr>
          <w:p w14:paraId="4C5C5856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glucose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44" w:type="pct"/>
          </w:tcPr>
          <w:p w14:paraId="0DB5CB3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2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0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5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1240B22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2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9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6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56FF411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494</w:t>
            </w:r>
          </w:p>
        </w:tc>
      </w:tr>
      <w:tr w:rsidR="005A1377" w:rsidRPr="00EA05BD" w14:paraId="70752CFD" w14:textId="77777777" w:rsidTr="005A1377">
        <w:trPr>
          <w:trHeight w:val="454"/>
          <w:jc w:val="center"/>
        </w:trPr>
        <w:tc>
          <w:tcPr>
            <w:tcW w:w="2611" w:type="pct"/>
          </w:tcPr>
          <w:p w14:paraId="3600C5B2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44" w:type="pct"/>
          </w:tcPr>
          <w:p w14:paraId="56AD1ED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9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7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2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4A8534D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8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6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2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7349C77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408</w:t>
            </w:r>
          </w:p>
        </w:tc>
      </w:tr>
      <w:tr w:rsidR="005A1377" w:rsidRPr="00EA05BD" w14:paraId="2BB25BAF" w14:textId="77777777" w:rsidTr="005A1377">
        <w:trPr>
          <w:trHeight w:val="454"/>
          <w:jc w:val="center"/>
        </w:trPr>
        <w:tc>
          <w:tcPr>
            <w:tcW w:w="2611" w:type="pct"/>
          </w:tcPr>
          <w:p w14:paraId="5A4BD853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-cholesterol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44" w:type="pct"/>
          </w:tcPr>
          <w:p w14:paraId="2AB6D01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8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5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18)</w:t>
            </w:r>
          </w:p>
        </w:tc>
        <w:tc>
          <w:tcPr>
            <w:tcW w:w="903" w:type="pct"/>
          </w:tcPr>
          <w:p w14:paraId="425966A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8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5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2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7AC326B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478</w:t>
            </w:r>
          </w:p>
        </w:tc>
      </w:tr>
      <w:tr w:rsidR="005A1377" w:rsidRPr="00EA05BD" w14:paraId="72BCAAF0" w14:textId="77777777" w:rsidTr="005A1377">
        <w:trPr>
          <w:trHeight w:val="454"/>
          <w:jc w:val="center"/>
        </w:trPr>
        <w:tc>
          <w:tcPr>
            <w:tcW w:w="2611" w:type="pct"/>
          </w:tcPr>
          <w:p w14:paraId="74740A6F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-cholesterol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44" w:type="pct"/>
          </w:tcPr>
          <w:p w14:paraId="22C1379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4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8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9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697D773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4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.8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0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0D54368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766</w:t>
            </w:r>
          </w:p>
        </w:tc>
      </w:tr>
      <w:tr w:rsidR="005A1377" w:rsidRPr="00EA05BD" w14:paraId="26B593E4" w14:textId="77777777" w:rsidTr="005A1377">
        <w:trPr>
          <w:trHeight w:val="454"/>
          <w:jc w:val="center"/>
        </w:trPr>
        <w:tc>
          <w:tcPr>
            <w:tcW w:w="2611" w:type="pct"/>
          </w:tcPr>
          <w:p w14:paraId="4AF6A77B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 (</w:t>
            </w:r>
            <w:proofErr w:type="spellStart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844" w:type="pct"/>
          </w:tcPr>
          <w:p w14:paraId="738401E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44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9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.2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2A4A148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4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.9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.0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77021A3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636</w:t>
            </w:r>
          </w:p>
        </w:tc>
      </w:tr>
      <w:tr w:rsidR="005A1377" w:rsidRPr="00EA05BD" w14:paraId="162D83EE" w14:textId="77777777" w:rsidTr="005A1377">
        <w:trPr>
          <w:trHeight w:val="454"/>
          <w:jc w:val="center"/>
        </w:trPr>
        <w:tc>
          <w:tcPr>
            <w:tcW w:w="2611" w:type="pct"/>
          </w:tcPr>
          <w:p w14:paraId="1EF763E0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ing systolic BP (mmHg)</w:t>
            </w:r>
          </w:p>
        </w:tc>
        <w:tc>
          <w:tcPr>
            <w:tcW w:w="844" w:type="pct"/>
          </w:tcPr>
          <w:p w14:paraId="13BF5E3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4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2F8F508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1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281058D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&lt;0.001</w:t>
            </w:r>
          </w:p>
        </w:tc>
      </w:tr>
      <w:tr w:rsidR="005A1377" w:rsidRPr="00EA05BD" w14:paraId="0572A792" w14:textId="77777777" w:rsidTr="005A1377">
        <w:trPr>
          <w:trHeight w:val="454"/>
          <w:jc w:val="center"/>
        </w:trPr>
        <w:tc>
          <w:tcPr>
            <w:tcW w:w="2611" w:type="pct"/>
          </w:tcPr>
          <w:p w14:paraId="6B2B080B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ing diastolic BP (mmHg)</w:t>
            </w:r>
          </w:p>
        </w:tc>
        <w:tc>
          <w:tcPr>
            <w:tcW w:w="844" w:type="pct"/>
          </w:tcPr>
          <w:p w14:paraId="6CE06BE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6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7897878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74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683647F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249</w:t>
            </w:r>
          </w:p>
        </w:tc>
      </w:tr>
      <w:tr w:rsidR="005A1377" w:rsidRPr="00EA05BD" w14:paraId="7451CB13" w14:textId="77777777" w:rsidTr="005A1377">
        <w:trPr>
          <w:trHeight w:val="454"/>
          <w:jc w:val="center"/>
        </w:trPr>
        <w:tc>
          <w:tcPr>
            <w:tcW w:w="2611" w:type="pct"/>
          </w:tcPr>
          <w:p w14:paraId="1A93364D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ing pulse pressure (mmHg)</w:t>
            </w:r>
          </w:p>
        </w:tc>
        <w:tc>
          <w:tcPr>
            <w:tcW w:w="844" w:type="pct"/>
          </w:tcPr>
          <w:p w14:paraId="1C96EC8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4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64FCFEF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58CE103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&lt;0.001</w:t>
            </w:r>
          </w:p>
        </w:tc>
      </w:tr>
      <w:tr w:rsidR="005A1377" w:rsidRPr="00EA05BD" w14:paraId="21D275F1" w14:textId="77777777" w:rsidTr="005A1377">
        <w:trPr>
          <w:trHeight w:val="454"/>
          <w:jc w:val="center"/>
        </w:trPr>
        <w:tc>
          <w:tcPr>
            <w:tcW w:w="2611" w:type="pct"/>
          </w:tcPr>
          <w:p w14:paraId="00E88CB8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diate post-exercise systolic BP (mmHg)</w:t>
            </w:r>
          </w:p>
        </w:tc>
        <w:tc>
          <w:tcPr>
            <w:tcW w:w="844" w:type="pct"/>
          </w:tcPr>
          <w:p w14:paraId="746B293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8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4E18E99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51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37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63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2CC522B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&lt;0.001</w:t>
            </w:r>
          </w:p>
        </w:tc>
      </w:tr>
      <w:tr w:rsidR="005A1377" w:rsidRPr="00EA05BD" w14:paraId="32C39721" w14:textId="77777777" w:rsidTr="005A1377">
        <w:trPr>
          <w:trHeight w:val="454"/>
          <w:jc w:val="center"/>
        </w:trPr>
        <w:tc>
          <w:tcPr>
            <w:tcW w:w="2611" w:type="pct"/>
          </w:tcPr>
          <w:p w14:paraId="22036AC1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 in immediate post-exercise systolic BP (mmHg)</w:t>
            </w:r>
          </w:p>
        </w:tc>
        <w:tc>
          <w:tcPr>
            <w:tcW w:w="844" w:type="pct"/>
          </w:tcPr>
          <w:p w14:paraId="78233D8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2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7AFC9F4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9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4877B0B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142</w:t>
            </w:r>
          </w:p>
        </w:tc>
      </w:tr>
      <w:tr w:rsidR="005A1377" w:rsidRPr="00EA05BD" w14:paraId="59CF220A" w14:textId="77777777" w:rsidTr="005A1377">
        <w:trPr>
          <w:trHeight w:val="454"/>
          <w:jc w:val="center"/>
        </w:trPr>
        <w:tc>
          <w:tcPr>
            <w:tcW w:w="2611" w:type="pct"/>
          </w:tcPr>
          <w:p w14:paraId="14899260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minute walking test (m)</w:t>
            </w:r>
          </w:p>
        </w:tc>
        <w:tc>
          <w:tcPr>
            <w:tcW w:w="844" w:type="pct"/>
          </w:tcPr>
          <w:p w14:paraId="7CC127F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7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1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3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3" w:type="pct"/>
          </w:tcPr>
          <w:p w14:paraId="1928212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8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40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615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42" w:type="pct"/>
          </w:tcPr>
          <w:p w14:paraId="338D966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.024</w:t>
            </w:r>
          </w:p>
        </w:tc>
      </w:tr>
      <w:tr w:rsidR="005A1377" w:rsidRPr="00EA05BD" w14:paraId="31199C68" w14:textId="77777777" w:rsidTr="005A1377">
        <w:trPr>
          <w:trHeight w:val="454"/>
          <w:jc w:val="center"/>
        </w:trPr>
        <w:tc>
          <w:tcPr>
            <w:tcW w:w="2611" w:type="pct"/>
          </w:tcPr>
          <w:p w14:paraId="7A59BDCF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-frailty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, %)</w:t>
            </w:r>
          </w:p>
        </w:tc>
        <w:tc>
          <w:tcPr>
            <w:tcW w:w="844" w:type="pct"/>
          </w:tcPr>
          <w:p w14:paraId="5FD3A8C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50.6%)</w:t>
            </w:r>
          </w:p>
        </w:tc>
        <w:tc>
          <w:tcPr>
            <w:tcW w:w="903" w:type="pct"/>
          </w:tcPr>
          <w:p w14:paraId="55FEE0CA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 (43.4%)</w:t>
            </w:r>
          </w:p>
        </w:tc>
        <w:tc>
          <w:tcPr>
            <w:tcW w:w="642" w:type="pct"/>
          </w:tcPr>
          <w:p w14:paraId="2E0280F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</w:tr>
      <w:tr w:rsidR="005A1377" w:rsidRPr="00EA05BD" w14:paraId="44EA085D" w14:textId="77777777" w:rsidTr="005A1377">
        <w:trPr>
          <w:trHeight w:val="454"/>
          <w:jc w:val="center"/>
        </w:trPr>
        <w:tc>
          <w:tcPr>
            <w:tcW w:w="2611" w:type="pct"/>
          </w:tcPr>
          <w:p w14:paraId="3E92091D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-smokers/smokers (n %)</w:t>
            </w:r>
          </w:p>
        </w:tc>
        <w:tc>
          <w:tcPr>
            <w:tcW w:w="844" w:type="pct"/>
          </w:tcPr>
          <w:p w14:paraId="0374746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41%)</w:t>
            </w:r>
          </w:p>
        </w:tc>
        <w:tc>
          <w:tcPr>
            <w:tcW w:w="903" w:type="pct"/>
          </w:tcPr>
          <w:p w14:paraId="25A174B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 (40.2%)</w:t>
            </w:r>
          </w:p>
        </w:tc>
        <w:tc>
          <w:tcPr>
            <w:tcW w:w="642" w:type="pct"/>
          </w:tcPr>
          <w:p w14:paraId="3E079B9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3</w:t>
            </w:r>
          </w:p>
        </w:tc>
      </w:tr>
      <w:tr w:rsidR="005A1377" w:rsidRPr="00EA05BD" w14:paraId="30DEEFE3" w14:textId="77777777" w:rsidTr="005A1377">
        <w:trPr>
          <w:trHeight w:val="454"/>
          <w:jc w:val="center"/>
        </w:trPr>
        <w:tc>
          <w:tcPr>
            <w:tcW w:w="2611" w:type="pct"/>
          </w:tcPr>
          <w:p w14:paraId="614FBD50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dication (n, %)</w:t>
            </w:r>
          </w:p>
        </w:tc>
        <w:tc>
          <w:tcPr>
            <w:tcW w:w="844" w:type="pct"/>
          </w:tcPr>
          <w:p w14:paraId="4B1E849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03" w:type="pct"/>
          </w:tcPr>
          <w:p w14:paraId="6CD2AA7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1%)</w:t>
            </w:r>
          </w:p>
        </w:tc>
        <w:tc>
          <w:tcPr>
            <w:tcW w:w="642" w:type="pct"/>
          </w:tcPr>
          <w:p w14:paraId="68E1935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5A1377" w:rsidRPr="00EA05BD" w14:paraId="459613DB" w14:textId="77777777" w:rsidTr="005A1377">
        <w:trPr>
          <w:trHeight w:val="454"/>
          <w:jc w:val="center"/>
        </w:trPr>
        <w:tc>
          <w:tcPr>
            <w:tcW w:w="2611" w:type="pct"/>
            <w:tcBorders>
              <w:bottom w:val="single" w:sz="4" w:space="0" w:color="auto"/>
            </w:tcBorders>
          </w:tcPr>
          <w:p w14:paraId="73A5AB88" w14:textId="77777777" w:rsidR="00617FB7" w:rsidRPr="00EA05BD" w:rsidRDefault="00617FB7" w:rsidP="00EA05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-lowering medication (n, %)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35B278F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6.9%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1AD77F9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1.8%)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5847626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A05B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2</w:t>
            </w:r>
          </w:p>
        </w:tc>
      </w:tr>
    </w:tbl>
    <w:p w14:paraId="298492A0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sz w:val="24"/>
          <w:szCs w:val="24"/>
          <w:lang w:val="en-US"/>
        </w:rPr>
        <w:t>Abbreviations: BP, blood pressure.</w:t>
      </w:r>
    </w:p>
    <w:p w14:paraId="5DF9C456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sz w:val="24"/>
          <w:szCs w:val="24"/>
          <w:lang w:val="en-US"/>
        </w:rPr>
        <w:t>Data are expressed as median and percentiles 25-75.</w:t>
      </w:r>
      <w:r w:rsidRPr="00EA05B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br w:type="page"/>
      </w:r>
    </w:p>
    <w:p w14:paraId="51EE0AA2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Odds ratio for reduced small and large arterial compliance according to quartiles of immediate post-exercise systolic blood pressure (n = 548).</w:t>
      </w:r>
    </w:p>
    <w:tbl>
      <w:tblPr>
        <w:tblStyle w:val="Tabelacomgrade"/>
        <w:tblW w:w="502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705"/>
        <w:gridCol w:w="1580"/>
        <w:gridCol w:w="988"/>
        <w:gridCol w:w="262"/>
        <w:gridCol w:w="754"/>
        <w:gridCol w:w="1558"/>
        <w:gridCol w:w="992"/>
      </w:tblGrid>
      <w:tr w:rsidR="005A1377" w:rsidRPr="00EA05BD" w14:paraId="152CBE2F" w14:textId="77777777" w:rsidTr="005A1377">
        <w:trPr>
          <w:jc w:val="center"/>
        </w:trPr>
        <w:tc>
          <w:tcPr>
            <w:tcW w:w="1506" w:type="pct"/>
            <w:tcBorders>
              <w:top w:val="single" w:sz="4" w:space="0" w:color="auto"/>
            </w:tcBorders>
          </w:tcPr>
          <w:p w14:paraId="341AB834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19641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OLE_LINK3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duced Small Arterial </w:t>
            </w:r>
            <w:bookmarkEnd w:id="0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iance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69212E2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F474A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1" w:name="OLE_LINK7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duced Large Arterial </w:t>
            </w:r>
            <w:bookmarkEnd w:id="1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iance</w:t>
            </w:r>
          </w:p>
        </w:tc>
      </w:tr>
      <w:tr w:rsidR="005A1377" w:rsidRPr="00EA05BD" w14:paraId="4109BA60" w14:textId="77777777" w:rsidTr="005A1377">
        <w:trPr>
          <w:jc w:val="center"/>
        </w:trPr>
        <w:tc>
          <w:tcPr>
            <w:tcW w:w="1506" w:type="pct"/>
            <w:tcBorders>
              <w:bottom w:val="single" w:sz="4" w:space="0" w:color="auto"/>
            </w:tcBorders>
          </w:tcPr>
          <w:p w14:paraId="7088C06D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494B0E0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5F6538A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493BDF1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18E9A56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567B67E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14:paraId="574D58E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D57EC1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5A1377" w:rsidRPr="00EA05BD" w14:paraId="3402C2A2" w14:textId="77777777" w:rsidTr="005A1377">
        <w:trPr>
          <w:trHeight w:val="1988"/>
          <w:jc w:val="center"/>
        </w:trPr>
        <w:tc>
          <w:tcPr>
            <w:tcW w:w="1506" w:type="pct"/>
            <w:tcBorders>
              <w:top w:val="single" w:sz="4" w:space="0" w:color="auto"/>
            </w:tcBorders>
          </w:tcPr>
          <w:p w14:paraId="2D3FC44D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ediate Post-Exercise Systolic BP</w:t>
            </w:r>
          </w:p>
          <w:p w14:paraId="025A8622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er quartile)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65D876C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3C50B0F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7EA2D9C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488ADCB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12428F3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E7DA51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553381A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A1377" w:rsidRPr="00EA05BD" w14:paraId="7AC1A1F4" w14:textId="77777777" w:rsidTr="005A1377">
        <w:trPr>
          <w:jc w:val="center"/>
        </w:trPr>
        <w:tc>
          <w:tcPr>
            <w:tcW w:w="1506" w:type="pct"/>
          </w:tcPr>
          <w:p w14:paraId="68F19332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 ≤ 140 mmHg</w:t>
            </w:r>
          </w:p>
        </w:tc>
        <w:tc>
          <w:tcPr>
            <w:tcW w:w="360" w:type="pct"/>
          </w:tcPr>
          <w:p w14:paraId="16A8D6E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07" w:type="pct"/>
          </w:tcPr>
          <w:p w14:paraId="664951C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505" w:type="pct"/>
          </w:tcPr>
          <w:p w14:paraId="25D334C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4" w:type="pct"/>
          </w:tcPr>
          <w:p w14:paraId="329CAF4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3FFE043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96" w:type="pct"/>
          </w:tcPr>
          <w:p w14:paraId="0EF4E41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507" w:type="pct"/>
          </w:tcPr>
          <w:p w14:paraId="63DEF09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A1377" w:rsidRPr="00EA05BD" w14:paraId="4F3D4872" w14:textId="77777777" w:rsidTr="005A1377">
        <w:trPr>
          <w:jc w:val="center"/>
        </w:trPr>
        <w:tc>
          <w:tcPr>
            <w:tcW w:w="1506" w:type="pct"/>
          </w:tcPr>
          <w:p w14:paraId="716F158F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 141-153 mmHg</w:t>
            </w:r>
          </w:p>
        </w:tc>
        <w:tc>
          <w:tcPr>
            <w:tcW w:w="360" w:type="pct"/>
          </w:tcPr>
          <w:p w14:paraId="4D9AFBF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07" w:type="pct"/>
          </w:tcPr>
          <w:p w14:paraId="4DC13E0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1 to 1.72)</w:t>
            </w:r>
          </w:p>
        </w:tc>
        <w:tc>
          <w:tcPr>
            <w:tcW w:w="505" w:type="pct"/>
          </w:tcPr>
          <w:p w14:paraId="0975395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6</w:t>
            </w:r>
          </w:p>
        </w:tc>
        <w:tc>
          <w:tcPr>
            <w:tcW w:w="134" w:type="pct"/>
          </w:tcPr>
          <w:p w14:paraId="7126355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61D9504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796" w:type="pct"/>
          </w:tcPr>
          <w:p w14:paraId="68E98F6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2 to 3.23)</w:t>
            </w:r>
          </w:p>
        </w:tc>
        <w:tc>
          <w:tcPr>
            <w:tcW w:w="507" w:type="pct"/>
          </w:tcPr>
          <w:p w14:paraId="63304E6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</w:tr>
      <w:tr w:rsidR="005A1377" w:rsidRPr="00EA05BD" w14:paraId="1C639189" w14:textId="77777777" w:rsidTr="005A1377">
        <w:trPr>
          <w:jc w:val="center"/>
        </w:trPr>
        <w:tc>
          <w:tcPr>
            <w:tcW w:w="1506" w:type="pct"/>
          </w:tcPr>
          <w:p w14:paraId="7D1114A1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3 154-164 mmHg</w:t>
            </w:r>
          </w:p>
        </w:tc>
        <w:tc>
          <w:tcPr>
            <w:tcW w:w="360" w:type="pct"/>
          </w:tcPr>
          <w:p w14:paraId="13514ED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807" w:type="pct"/>
          </w:tcPr>
          <w:p w14:paraId="314951D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 to 2.56)</w:t>
            </w:r>
          </w:p>
        </w:tc>
        <w:tc>
          <w:tcPr>
            <w:tcW w:w="505" w:type="pct"/>
          </w:tcPr>
          <w:p w14:paraId="64D460A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134" w:type="pct"/>
          </w:tcPr>
          <w:p w14:paraId="428C69B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1FC162A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2</w:t>
            </w:r>
          </w:p>
        </w:tc>
        <w:tc>
          <w:tcPr>
            <w:tcW w:w="796" w:type="pct"/>
          </w:tcPr>
          <w:p w14:paraId="58F2AF8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9 to 7.09)</w:t>
            </w:r>
          </w:p>
        </w:tc>
        <w:tc>
          <w:tcPr>
            <w:tcW w:w="507" w:type="pct"/>
          </w:tcPr>
          <w:p w14:paraId="7145C35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5A1377" w:rsidRPr="00EA05BD" w14:paraId="197FB870" w14:textId="77777777" w:rsidTr="005A1377">
        <w:trPr>
          <w:jc w:val="center"/>
        </w:trPr>
        <w:tc>
          <w:tcPr>
            <w:tcW w:w="1506" w:type="pct"/>
            <w:tcBorders>
              <w:bottom w:val="single" w:sz="4" w:space="0" w:color="auto"/>
            </w:tcBorders>
          </w:tcPr>
          <w:p w14:paraId="32D2FFC6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 ≥ 165 mmHg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63AB21F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37424B0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2 to 4.21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05445C8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2A9D6CF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746B4BF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534D96E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3 to 6.94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2A2C58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</w:tbl>
    <w:p w14:paraId="53D35A9B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EA05B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bbreviations: OR, odds ratio; CI, confidence interval; BP, blood pressure; Q, quartile.</w:t>
      </w:r>
    </w:p>
    <w:p w14:paraId="6E47D5CE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adjusted for body mass index, resting 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>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, total cholesterol, 6-minute walking test, </w:t>
      </w:r>
      <w:r w:rsidRPr="00EA05B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railty status, and smoking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. Goodness of fit of the model: p &lt; 0.001 in Omnibus test and p = 0.837 in Hosmer-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-US"/>
        </w:rPr>
        <w:t>Lemeshow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proofErr w:type="spellStart"/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adjusted for age, body mass index, and resting 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>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. Goodness of fit of the model: p &lt; 0.001 in Omnibus test and p = 0.344 in Hosmer-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-US"/>
        </w:rPr>
        <w:t>Lemeshow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4E23672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t>Supplementary Table 4.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Odds ratio for reduced small and large arterial compliance according to per-mmHg increase in immediate post-exercise systolic blood pressure (n = 548).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656"/>
        <w:gridCol w:w="1460"/>
        <w:gridCol w:w="1088"/>
        <w:gridCol w:w="454"/>
        <w:gridCol w:w="717"/>
        <w:gridCol w:w="1399"/>
        <w:gridCol w:w="1033"/>
      </w:tblGrid>
      <w:tr w:rsidR="00617FB7" w:rsidRPr="00EA05BD" w14:paraId="7E23F99B" w14:textId="77777777" w:rsidTr="005A1377">
        <w:trPr>
          <w:jc w:val="center"/>
        </w:trPr>
        <w:tc>
          <w:tcPr>
            <w:tcW w:w="1510" w:type="pct"/>
            <w:tcBorders>
              <w:top w:val="single" w:sz="4" w:space="0" w:color="auto"/>
            </w:tcBorders>
          </w:tcPr>
          <w:p w14:paraId="054FA1F0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04249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duced Small Arterial Compliance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48FC9BB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EF3DD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duced Large Arterial Compliance</w:t>
            </w:r>
          </w:p>
        </w:tc>
      </w:tr>
      <w:tr w:rsidR="00617FB7" w:rsidRPr="00EA05BD" w14:paraId="5A23A834" w14:textId="77777777" w:rsidTr="005A1377">
        <w:trPr>
          <w:jc w:val="center"/>
        </w:trPr>
        <w:tc>
          <w:tcPr>
            <w:tcW w:w="1510" w:type="pct"/>
            <w:tcBorders>
              <w:bottom w:val="single" w:sz="4" w:space="0" w:color="auto"/>
            </w:tcBorders>
          </w:tcPr>
          <w:p w14:paraId="452B985C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3480CE6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4C7A014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7F8F0648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2CF0F90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338E91E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14:paraId="7F81321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1A6CC73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617FB7" w:rsidRPr="00EA05BD" w14:paraId="2F3649C4" w14:textId="77777777" w:rsidTr="005A1377">
        <w:trPr>
          <w:jc w:val="center"/>
        </w:trPr>
        <w:tc>
          <w:tcPr>
            <w:tcW w:w="1510" w:type="pct"/>
            <w:tcBorders>
              <w:top w:val="single" w:sz="4" w:space="0" w:color="auto"/>
            </w:tcBorders>
          </w:tcPr>
          <w:p w14:paraId="24F8AC35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mediate Post-Exercise Systolic BP</w:t>
            </w:r>
          </w:p>
          <w:p w14:paraId="72F33482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er-mmHg increase)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7732557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610581F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B586C9A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7A4B116E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2CE89FB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7344524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1F16228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7FB7" w:rsidRPr="00EA05BD" w14:paraId="6E6F054B" w14:textId="77777777" w:rsidTr="005A1377">
        <w:trPr>
          <w:jc w:val="center"/>
        </w:trPr>
        <w:tc>
          <w:tcPr>
            <w:tcW w:w="1510" w:type="pct"/>
          </w:tcPr>
          <w:p w14:paraId="50B89FB2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OLE_LINK5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 mmHg</w:t>
            </w:r>
            <w:bookmarkEnd w:id="2"/>
          </w:p>
        </w:tc>
        <w:tc>
          <w:tcPr>
            <w:tcW w:w="322" w:type="pct"/>
          </w:tcPr>
          <w:p w14:paraId="55D3520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751" w:type="pct"/>
          </w:tcPr>
          <w:p w14:paraId="26FF5CC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0; 1.03)</w:t>
            </w:r>
          </w:p>
        </w:tc>
        <w:tc>
          <w:tcPr>
            <w:tcW w:w="560" w:type="pct"/>
          </w:tcPr>
          <w:p w14:paraId="2D97A7B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35" w:type="pct"/>
          </w:tcPr>
          <w:p w14:paraId="2E092A3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</w:tcPr>
          <w:p w14:paraId="30A6201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720" w:type="pct"/>
          </w:tcPr>
          <w:p w14:paraId="702988C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1; 1.04)</w:t>
            </w:r>
          </w:p>
        </w:tc>
        <w:tc>
          <w:tcPr>
            <w:tcW w:w="532" w:type="pct"/>
          </w:tcPr>
          <w:p w14:paraId="0470977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617FB7" w:rsidRPr="00EA05BD" w14:paraId="4AF6CC11" w14:textId="77777777" w:rsidTr="005A1377">
        <w:trPr>
          <w:jc w:val="center"/>
        </w:trPr>
        <w:tc>
          <w:tcPr>
            <w:tcW w:w="1510" w:type="pct"/>
          </w:tcPr>
          <w:p w14:paraId="342B0B61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OLE_LINK6"/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 mmHg</w:t>
            </w:r>
            <w:bookmarkEnd w:id="3"/>
          </w:p>
        </w:tc>
        <w:tc>
          <w:tcPr>
            <w:tcW w:w="322" w:type="pct"/>
          </w:tcPr>
          <w:p w14:paraId="726048E6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751" w:type="pct"/>
          </w:tcPr>
          <w:p w14:paraId="72D9966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1; 1.09)</w:t>
            </w:r>
          </w:p>
        </w:tc>
        <w:tc>
          <w:tcPr>
            <w:tcW w:w="560" w:type="pct"/>
          </w:tcPr>
          <w:p w14:paraId="206B5777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35" w:type="pct"/>
          </w:tcPr>
          <w:p w14:paraId="510741A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</w:tcPr>
          <w:p w14:paraId="1E6F74B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720" w:type="pct"/>
          </w:tcPr>
          <w:p w14:paraId="34DCAB41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2; 1.12)</w:t>
            </w:r>
          </w:p>
        </w:tc>
        <w:tc>
          <w:tcPr>
            <w:tcW w:w="532" w:type="pct"/>
          </w:tcPr>
          <w:p w14:paraId="10A2A73F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617FB7" w:rsidRPr="00EA05BD" w14:paraId="1133AB3B" w14:textId="77777777" w:rsidTr="005A1377">
        <w:trPr>
          <w:jc w:val="center"/>
        </w:trPr>
        <w:tc>
          <w:tcPr>
            <w:tcW w:w="1510" w:type="pct"/>
          </w:tcPr>
          <w:p w14:paraId="78FF7A25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5 mmHg</w:t>
            </w:r>
          </w:p>
        </w:tc>
        <w:tc>
          <w:tcPr>
            <w:tcW w:w="322" w:type="pct"/>
          </w:tcPr>
          <w:p w14:paraId="7BFDD2B3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751" w:type="pct"/>
          </w:tcPr>
          <w:p w14:paraId="53892792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2; 1.15)</w:t>
            </w:r>
          </w:p>
        </w:tc>
        <w:tc>
          <w:tcPr>
            <w:tcW w:w="560" w:type="pct"/>
          </w:tcPr>
          <w:p w14:paraId="4FBFE05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35" w:type="pct"/>
          </w:tcPr>
          <w:p w14:paraId="0F0E03FC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</w:tcPr>
          <w:p w14:paraId="27BB8BA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720" w:type="pct"/>
          </w:tcPr>
          <w:p w14:paraId="60E851F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3; 1.21)</w:t>
            </w:r>
          </w:p>
        </w:tc>
        <w:tc>
          <w:tcPr>
            <w:tcW w:w="532" w:type="pct"/>
          </w:tcPr>
          <w:p w14:paraId="4B9E4115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617FB7" w:rsidRPr="00EA05BD" w14:paraId="1C8554EE" w14:textId="77777777" w:rsidTr="005A1377">
        <w:trPr>
          <w:jc w:val="center"/>
        </w:trPr>
        <w:tc>
          <w:tcPr>
            <w:tcW w:w="1510" w:type="pct"/>
            <w:tcBorders>
              <w:bottom w:val="single" w:sz="4" w:space="0" w:color="auto"/>
            </w:tcBorders>
          </w:tcPr>
          <w:p w14:paraId="063CBFCB" w14:textId="77777777" w:rsidR="00617FB7" w:rsidRPr="00EA05BD" w:rsidRDefault="00617FB7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0 mmHg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63967B8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1F0EC1E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4; 1.31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1431105D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394D6CAB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6A4EAE64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67851D19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; 1.47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78BA4210" w14:textId="77777777" w:rsidR="00617FB7" w:rsidRPr="00EA05BD" w:rsidRDefault="00617FB7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</w:tbl>
    <w:p w14:paraId="4217DE57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EA05B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bbreviations: OR, odds ratio; CI, confidence interval; BP, blood pressure.</w:t>
      </w:r>
    </w:p>
    <w:p w14:paraId="28B98C12" w14:textId="77777777" w:rsidR="00617FB7" w:rsidRPr="00EA05BD" w:rsidRDefault="00617FB7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adjusted for body mass index, resting 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>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, total cholesterol, 6-minute walking test, </w:t>
      </w:r>
      <w:r w:rsidRPr="00EA05B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railty status, and smoking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. Goodness of fit of the model: p &lt; 0.001 in Omnibus test and p = 0.848 in Hosmer-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-US"/>
        </w:rPr>
        <w:t>Lemeshow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proofErr w:type="spellStart"/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adjusted for age, body mass index, and resting 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>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. Goodness of fit of the model: p &lt; 0.001 in Omnibus test and p = 0.534 in Hosmer-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-US"/>
        </w:rPr>
        <w:t>Lemeshow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</w:p>
    <w:p w14:paraId="1DD2AD2A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49E7C5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4D3D4B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354016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E85DA9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6AAC1B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t>Supplementary Table 5.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Odds ratio for reduced small and large arterial compliance according to quartiles of delta values of immediate post-exercise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 (n = 548).</w:t>
      </w:r>
    </w:p>
    <w:tbl>
      <w:tblPr>
        <w:tblStyle w:val="Tabelacomgrade"/>
        <w:tblW w:w="514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4"/>
        <w:gridCol w:w="672"/>
        <w:gridCol w:w="1611"/>
        <w:gridCol w:w="989"/>
        <w:gridCol w:w="373"/>
        <w:gridCol w:w="766"/>
        <w:gridCol w:w="1563"/>
        <w:gridCol w:w="971"/>
      </w:tblGrid>
      <w:tr w:rsidR="00EA05BD" w:rsidRPr="00EA05BD" w14:paraId="41A6E52B" w14:textId="77777777" w:rsidTr="00CF2E72">
        <w:trPr>
          <w:jc w:val="center"/>
        </w:trPr>
        <w:tc>
          <w:tcPr>
            <w:tcW w:w="1538" w:type="pct"/>
            <w:tcBorders>
              <w:top w:val="single" w:sz="4" w:space="0" w:color="auto"/>
            </w:tcBorders>
          </w:tcPr>
          <w:p w14:paraId="40595A88" w14:textId="77777777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F2DB43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duced Small Arterial Compliance</w:t>
            </w:r>
          </w:p>
        </w:tc>
        <w:tc>
          <w:tcPr>
            <w:tcW w:w="186" w:type="pct"/>
            <w:tcBorders>
              <w:top w:val="single" w:sz="4" w:space="0" w:color="auto"/>
            </w:tcBorders>
          </w:tcPr>
          <w:p w14:paraId="05D27A9A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4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B61094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duced Large Arterial Compliance</w:t>
            </w:r>
          </w:p>
        </w:tc>
      </w:tr>
      <w:tr w:rsidR="00EA05BD" w:rsidRPr="00EA05BD" w14:paraId="21EA3569" w14:textId="77777777" w:rsidTr="00CF2E72">
        <w:trPr>
          <w:jc w:val="center"/>
        </w:trPr>
        <w:tc>
          <w:tcPr>
            <w:tcW w:w="1538" w:type="pct"/>
            <w:tcBorders>
              <w:bottom w:val="single" w:sz="4" w:space="0" w:color="auto"/>
            </w:tcBorders>
          </w:tcPr>
          <w:p w14:paraId="3AB26F93" w14:textId="77777777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6A6F22C8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44963E54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52E1F707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41CEB191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317EE257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6BBDF533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1749E4F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EA05BD" w:rsidRPr="00EA05BD" w14:paraId="3B7A9272" w14:textId="77777777" w:rsidTr="00CF2E72">
        <w:trPr>
          <w:jc w:val="center"/>
        </w:trPr>
        <w:tc>
          <w:tcPr>
            <w:tcW w:w="1538" w:type="pct"/>
            <w:tcBorders>
              <w:top w:val="single" w:sz="4" w:space="0" w:color="auto"/>
            </w:tcBorders>
          </w:tcPr>
          <w:p w14:paraId="310FC899" w14:textId="6A4A0BE5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∆ </w:t>
            </w:r>
            <w:r w:rsidR="00461C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mmediate 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-Exercise Systolic</w:t>
            </w: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</w:t>
            </w:r>
          </w:p>
          <w:p w14:paraId="458F6C0D" w14:textId="77777777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er quartile)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2A30F9BA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33E92798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12A0AF97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</w:tcPr>
          <w:p w14:paraId="397CDE44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667A934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51D2E2D7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22553FBA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A05BD" w:rsidRPr="00EA05BD" w14:paraId="3FCF16FF" w14:textId="77777777" w:rsidTr="00CF2E72">
        <w:trPr>
          <w:jc w:val="center"/>
        </w:trPr>
        <w:tc>
          <w:tcPr>
            <w:tcW w:w="1538" w:type="pct"/>
          </w:tcPr>
          <w:p w14:paraId="6850EB04" w14:textId="77777777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 ≤ 20 mmHg</w:t>
            </w:r>
          </w:p>
        </w:tc>
        <w:tc>
          <w:tcPr>
            <w:tcW w:w="335" w:type="pct"/>
          </w:tcPr>
          <w:p w14:paraId="0354DCDC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03" w:type="pct"/>
          </w:tcPr>
          <w:p w14:paraId="69A9A6AE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493" w:type="pct"/>
          </w:tcPr>
          <w:p w14:paraId="2C6C5B59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6" w:type="pct"/>
          </w:tcPr>
          <w:p w14:paraId="53F932A8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1A194242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9" w:type="pct"/>
          </w:tcPr>
          <w:p w14:paraId="560F8EAE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483" w:type="pct"/>
          </w:tcPr>
          <w:p w14:paraId="2DE18599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A05BD" w:rsidRPr="00EA05BD" w14:paraId="5577775C" w14:textId="77777777" w:rsidTr="00CF2E72">
        <w:trPr>
          <w:jc w:val="center"/>
        </w:trPr>
        <w:tc>
          <w:tcPr>
            <w:tcW w:w="1538" w:type="pct"/>
          </w:tcPr>
          <w:p w14:paraId="06B21B5E" w14:textId="77777777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 21-29 mmHg</w:t>
            </w:r>
          </w:p>
        </w:tc>
        <w:tc>
          <w:tcPr>
            <w:tcW w:w="335" w:type="pct"/>
          </w:tcPr>
          <w:p w14:paraId="79D099BF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803" w:type="pct"/>
          </w:tcPr>
          <w:p w14:paraId="52A721DB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 to 1.96)</w:t>
            </w:r>
          </w:p>
        </w:tc>
        <w:tc>
          <w:tcPr>
            <w:tcW w:w="493" w:type="pct"/>
          </w:tcPr>
          <w:p w14:paraId="70CAB6EE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7</w:t>
            </w:r>
          </w:p>
        </w:tc>
        <w:tc>
          <w:tcPr>
            <w:tcW w:w="186" w:type="pct"/>
          </w:tcPr>
          <w:p w14:paraId="2BD8C9A4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36BC51C0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</w:tc>
        <w:tc>
          <w:tcPr>
            <w:tcW w:w="779" w:type="pct"/>
          </w:tcPr>
          <w:p w14:paraId="7198FCED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 to 3.00)</w:t>
            </w:r>
          </w:p>
        </w:tc>
        <w:tc>
          <w:tcPr>
            <w:tcW w:w="483" w:type="pct"/>
          </w:tcPr>
          <w:p w14:paraId="152C098F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</w:tr>
      <w:tr w:rsidR="00EA05BD" w:rsidRPr="00EA05BD" w14:paraId="04821928" w14:textId="77777777" w:rsidTr="00CF2E72">
        <w:trPr>
          <w:jc w:val="center"/>
        </w:trPr>
        <w:tc>
          <w:tcPr>
            <w:tcW w:w="1538" w:type="pct"/>
          </w:tcPr>
          <w:p w14:paraId="632AD80A" w14:textId="77777777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3 30-39 mmHg</w:t>
            </w:r>
          </w:p>
        </w:tc>
        <w:tc>
          <w:tcPr>
            <w:tcW w:w="335" w:type="pct"/>
          </w:tcPr>
          <w:p w14:paraId="7DAEECBE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803" w:type="pct"/>
          </w:tcPr>
          <w:p w14:paraId="3ABD318E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 to 2.04)</w:t>
            </w:r>
          </w:p>
        </w:tc>
        <w:tc>
          <w:tcPr>
            <w:tcW w:w="493" w:type="pct"/>
          </w:tcPr>
          <w:p w14:paraId="0722EA3C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7</w:t>
            </w:r>
          </w:p>
        </w:tc>
        <w:tc>
          <w:tcPr>
            <w:tcW w:w="186" w:type="pct"/>
          </w:tcPr>
          <w:p w14:paraId="6180A483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</w:tcPr>
          <w:p w14:paraId="1F340F95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79" w:type="pct"/>
          </w:tcPr>
          <w:p w14:paraId="2B468060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7 to 2.11)</w:t>
            </w:r>
          </w:p>
        </w:tc>
        <w:tc>
          <w:tcPr>
            <w:tcW w:w="483" w:type="pct"/>
          </w:tcPr>
          <w:p w14:paraId="4AB7B406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</w:tr>
      <w:tr w:rsidR="00EA05BD" w:rsidRPr="00EA05BD" w14:paraId="4CEB5517" w14:textId="77777777" w:rsidTr="00CF2E72">
        <w:trPr>
          <w:jc w:val="center"/>
        </w:trPr>
        <w:tc>
          <w:tcPr>
            <w:tcW w:w="1538" w:type="pct"/>
            <w:tcBorders>
              <w:bottom w:val="single" w:sz="4" w:space="0" w:color="auto"/>
            </w:tcBorders>
          </w:tcPr>
          <w:p w14:paraId="0E0BD83E" w14:textId="77777777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 ≥ 40 mmHg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77738BA7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26C16A4C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1 to 2.09)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6517BD59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</w:t>
            </w: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5AC7F412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3EB303A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30A60B2C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8 to 4.34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D075240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</w:tr>
    </w:tbl>
    <w:p w14:paraId="7B2C264C" w14:textId="21FA4462" w:rsidR="00EA05BD" w:rsidRPr="00461C37" w:rsidRDefault="00EA05BD" w:rsidP="00EA05B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461C3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Abbreviations: OR, odds ratio; CI, confidence interval; </w:t>
      </w:r>
      <w:r w:rsidR="00461C37" w:rsidRPr="00461C3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BP, blood pressure; Q, quartile; </w:t>
      </w:r>
      <w:r w:rsidR="00461C37" w:rsidRPr="00461C37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="00461C37" w:rsidRPr="00461C37">
        <w:rPr>
          <w:rFonts w:ascii="Times New Roman" w:hAnsi="Times New Roman" w:cs="Times New Roman"/>
          <w:sz w:val="24"/>
          <w:szCs w:val="24"/>
          <w:lang w:val="en-US"/>
        </w:rPr>
        <w:t xml:space="preserve"> = delta of change (immediate post-exercise systolic blood pressure – resting systolic blood pressure).</w:t>
      </w:r>
    </w:p>
    <w:p w14:paraId="67C634BB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adjusted for body mass index, resting 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>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, total cholesterol, 6-minute walking test, </w:t>
      </w:r>
      <w:r w:rsidRPr="00EA05B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railty status, and smoking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. Goodness of fit of the model: p &lt; 0.001 in Omnibus test and p = 0.902 in Hosmer-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-US"/>
        </w:rPr>
        <w:t>Lemeshow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proofErr w:type="spellStart"/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adjusted for age, body mass index, and resting 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>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. Goodness of fit of the model: p &lt; 0.001 in Omnibus test and p = 0.554 in Hosmer-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-US"/>
        </w:rPr>
        <w:t>Lemeshow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</w:p>
    <w:p w14:paraId="39E1E557" w14:textId="77777777" w:rsid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693A38" w14:textId="77777777" w:rsidR="00461C37" w:rsidRDefault="00461C37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EB6338" w14:textId="77777777" w:rsidR="00461C37" w:rsidRPr="00EA05BD" w:rsidRDefault="00461C37" w:rsidP="00EA05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281AAA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t>Suppleme</w:t>
      </w:r>
      <w:bookmarkStart w:id="4" w:name="_GoBack"/>
      <w:bookmarkEnd w:id="4"/>
      <w:r w:rsidRPr="00EA05BD">
        <w:rPr>
          <w:rFonts w:ascii="Times New Roman" w:hAnsi="Times New Roman" w:cs="Times New Roman"/>
          <w:b/>
          <w:sz w:val="24"/>
          <w:szCs w:val="24"/>
          <w:lang w:val="en-US"/>
        </w:rPr>
        <w:t>ntary Table 6.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Odds ratio for reduced small and large arterial compliance according to delta values of immediate post-exercise 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>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 (n = 548).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7"/>
        <w:gridCol w:w="669"/>
        <w:gridCol w:w="1401"/>
        <w:gridCol w:w="1017"/>
        <w:gridCol w:w="405"/>
        <w:gridCol w:w="678"/>
        <w:gridCol w:w="1493"/>
        <w:gridCol w:w="1086"/>
      </w:tblGrid>
      <w:tr w:rsidR="00EA05BD" w:rsidRPr="00EA05BD" w14:paraId="241E4BC8" w14:textId="77777777" w:rsidTr="00CF2E72">
        <w:trPr>
          <w:jc w:val="center"/>
        </w:trPr>
        <w:tc>
          <w:tcPr>
            <w:tcW w:w="1537" w:type="pct"/>
            <w:tcBorders>
              <w:top w:val="single" w:sz="4" w:space="0" w:color="auto"/>
            </w:tcBorders>
          </w:tcPr>
          <w:p w14:paraId="5F93C05A" w14:textId="77777777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47194F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duced Small Arterial Compliance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14:paraId="3CA2B2A8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7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ACB165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duced Large Arterial Compliance</w:t>
            </w:r>
          </w:p>
        </w:tc>
      </w:tr>
      <w:tr w:rsidR="00EA05BD" w:rsidRPr="00EA05BD" w14:paraId="27F77829" w14:textId="77777777" w:rsidTr="00CF2E72">
        <w:trPr>
          <w:jc w:val="center"/>
        </w:trPr>
        <w:tc>
          <w:tcPr>
            <w:tcW w:w="1537" w:type="pct"/>
            <w:tcBorders>
              <w:bottom w:val="single" w:sz="4" w:space="0" w:color="auto"/>
            </w:tcBorders>
          </w:tcPr>
          <w:p w14:paraId="394DF433" w14:textId="77777777" w:rsidR="00EA05BD" w:rsidRPr="00EA05BD" w:rsidRDefault="00EA05BD" w:rsidP="00EA05B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7E9E195F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12405158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487D4BF3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14:paraId="09D77ED9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B2A0EF2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078C11AA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238E5FA1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EA05BD" w:rsidRPr="00EA05BD" w14:paraId="0FBE49E4" w14:textId="77777777" w:rsidTr="00CF2E72">
        <w:trPr>
          <w:jc w:val="center"/>
        </w:trPr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</w:tcPr>
          <w:p w14:paraId="5BC97A1C" w14:textId="0832DAA3" w:rsidR="00EA05BD" w:rsidRPr="00EA05BD" w:rsidRDefault="00EA05BD" w:rsidP="00EA05B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∆ </w:t>
            </w:r>
            <w:r w:rsidR="00461C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mmediate </w:t>
            </w:r>
            <w:r w:rsidRPr="00EA05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st-Exercise Systolic BP (mmHg) 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5B5E6D5F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5096B040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9; 1.02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3FF45FD1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9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</w:tcPr>
          <w:p w14:paraId="1D0CA33A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8DEBACB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63B0C59A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9; 1.03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0F998635" w14:textId="77777777" w:rsidR="00EA05BD" w:rsidRPr="00EA05BD" w:rsidRDefault="00EA05BD" w:rsidP="00EA05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</w:tr>
    </w:tbl>
    <w:p w14:paraId="122570DE" w14:textId="699658B9" w:rsidR="00EA05BD" w:rsidRPr="00EA05BD" w:rsidRDefault="00EA05BD" w:rsidP="00EA05B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EA05B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bbreviations: OR, odds ratio; CI, confiden</w:t>
      </w:r>
      <w:r w:rsidR="00461C3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ce interval; BP, blood pressure; </w:t>
      </w:r>
      <w:r w:rsidR="00461C37" w:rsidRPr="00461C37">
        <w:rPr>
          <w:rFonts w:ascii="Times New Roman" w:hAnsi="Times New Roman" w:cs="Times New Roman"/>
          <w:sz w:val="24"/>
          <w:szCs w:val="24"/>
          <w:lang w:val="en-US"/>
        </w:rPr>
        <w:t>∆ = delta of change (immediate post-exercise systolic blood pressure – resting systolic blood pressure).</w:t>
      </w:r>
    </w:p>
    <w:p w14:paraId="4167C19A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adjusted for body mass index, resting 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>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, total cholesterol, 6-minute walking test, </w:t>
      </w:r>
      <w:r w:rsidRPr="00EA05BD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railty status, and smoking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. Goodness of fit of the model: p &lt; 0.001 in Omnibus test and p = 0.811 in Hosmer-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-US"/>
        </w:rPr>
        <w:t>Lemeshow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proofErr w:type="spellStart"/>
      <w:r w:rsidRPr="00EA05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adjusted for age, body mass index, and resting </w:t>
      </w:r>
      <w:r w:rsidRPr="00EA05BD">
        <w:rPr>
          <w:rFonts w:ascii="Times New Roman" w:hAnsi="Times New Roman" w:cs="Times New Roman"/>
          <w:bCs/>
          <w:sz w:val="24"/>
          <w:szCs w:val="24"/>
          <w:lang w:val="en-US"/>
        </w:rPr>
        <w:t>systolic</w:t>
      </w:r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blood pressure. Goodness of fit of the model: p &lt; 0.001 in Omnibus test and p = 0.311 in Hosmer-</w:t>
      </w:r>
      <w:proofErr w:type="spellStart"/>
      <w:r w:rsidRPr="00EA05BD">
        <w:rPr>
          <w:rFonts w:ascii="Times New Roman" w:hAnsi="Times New Roman" w:cs="Times New Roman"/>
          <w:sz w:val="24"/>
          <w:szCs w:val="24"/>
          <w:lang w:val="en-US"/>
        </w:rPr>
        <w:t>Lemeshow</w:t>
      </w:r>
      <w:proofErr w:type="spellEnd"/>
      <w:r w:rsidRPr="00EA05BD"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</w:p>
    <w:p w14:paraId="285E1C26" w14:textId="77777777" w:rsidR="00EA05BD" w:rsidRPr="00EA05BD" w:rsidRDefault="00EA05BD" w:rsidP="00EA05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3F478F" w14:textId="77777777" w:rsidR="00EE7526" w:rsidRPr="00EA05BD" w:rsidRDefault="00461C37" w:rsidP="00EA05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E7526" w:rsidRPr="00EA05BD" w:rsidSect="005A1377">
      <w:pgSz w:w="11900" w:h="16840"/>
      <w:pgMar w:top="1440" w:right="1077" w:bottom="1440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FB7"/>
    <w:rsid w:val="001015EC"/>
    <w:rsid w:val="003510D3"/>
    <w:rsid w:val="003968E3"/>
    <w:rsid w:val="00461C37"/>
    <w:rsid w:val="00571F20"/>
    <w:rsid w:val="005A1377"/>
    <w:rsid w:val="00617FB7"/>
    <w:rsid w:val="00EA05BD"/>
    <w:rsid w:val="00FA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DAF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FB7"/>
    <w:pPr>
      <w:spacing w:after="160" w:line="259" w:lineRule="auto"/>
    </w:pPr>
    <w:rPr>
      <w:sz w:val="22"/>
      <w:szCs w:val="22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17FB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link">
    <w:name w:val="Hyperlink"/>
    <w:basedOn w:val="Fontepargpadro"/>
    <w:uiPriority w:val="99"/>
    <w:unhideWhenUsed/>
    <w:rsid w:val="00571F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ecc@ufrnet.br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267</Words>
  <Characters>6842</Characters>
  <Application>Microsoft Macintosh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c.ufrn@gmail.com</dc:creator>
  <cp:keywords/>
  <dc:description/>
  <cp:lastModifiedBy>ecc.ufrn@gmail.com</cp:lastModifiedBy>
  <cp:revision>4</cp:revision>
  <dcterms:created xsi:type="dcterms:W3CDTF">2020-04-20T16:36:00Z</dcterms:created>
  <dcterms:modified xsi:type="dcterms:W3CDTF">2020-04-20T16:41:00Z</dcterms:modified>
</cp:coreProperties>
</file>